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810" w:rsidRDefault="00354810" w:rsidP="00873764">
      <w:pPr>
        <w:rPr>
          <w:rFonts w:ascii="Times New Roman" w:hAnsi="Times New Roman"/>
          <w:color w:val="000000"/>
          <w:kern w:val="0"/>
          <w:sz w:val="22"/>
        </w:rPr>
      </w:pPr>
      <w:bookmarkStart w:id="0" w:name="_GoBack"/>
      <w:bookmarkEnd w:id="0"/>
      <w:r>
        <w:rPr>
          <w:rFonts w:ascii="Times New Roman" w:hAnsi="Times New Roman"/>
          <w:color w:val="000000"/>
          <w:kern w:val="0"/>
          <w:sz w:val="22"/>
        </w:rPr>
        <w:t xml:space="preserve">Table </w:t>
      </w:r>
      <w:r w:rsidR="008E6682">
        <w:rPr>
          <w:rFonts w:ascii="Times New Roman" w:hAnsi="Times New Roman" w:hint="eastAsia"/>
          <w:color w:val="000000"/>
          <w:kern w:val="0"/>
          <w:sz w:val="22"/>
        </w:rPr>
        <w:t xml:space="preserve">S </w:t>
      </w:r>
      <w:r>
        <w:rPr>
          <w:rFonts w:ascii="Times New Roman" w:hAnsi="Times New Roman"/>
          <w:color w:val="000000"/>
          <w:kern w:val="0"/>
          <w:sz w:val="22"/>
        </w:rPr>
        <w:t>1: Meta-analysis of rs746868</w:t>
      </w:r>
    </w:p>
    <w:p w:rsidR="00354810" w:rsidRDefault="00354810"/>
    <w:tbl>
      <w:tblPr>
        <w:tblW w:w="13031" w:type="dxa"/>
        <w:jc w:val="center"/>
        <w:tblInd w:w="93" w:type="dxa"/>
        <w:tblLook w:val="00A0" w:firstRow="1" w:lastRow="0" w:firstColumn="1" w:lastColumn="0" w:noHBand="0" w:noVBand="0"/>
      </w:tblPr>
      <w:tblGrid>
        <w:gridCol w:w="1980"/>
        <w:gridCol w:w="375"/>
        <w:gridCol w:w="2196"/>
        <w:gridCol w:w="1396"/>
        <w:gridCol w:w="2196"/>
        <w:gridCol w:w="1396"/>
        <w:gridCol w:w="2096"/>
        <w:gridCol w:w="1396"/>
      </w:tblGrid>
      <w:tr w:rsidR="0038498A" w:rsidRPr="00230A7D" w:rsidTr="00A76007">
        <w:trPr>
          <w:trHeight w:val="300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dditive model (G versus A)</w:t>
            </w:r>
          </w:p>
        </w:tc>
        <w:tc>
          <w:tcPr>
            <w:tcW w:w="35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34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cessive model</w:t>
            </w:r>
          </w:p>
        </w:tc>
      </w:tr>
      <w:tr w:rsidR="0038498A" w:rsidRPr="00230A7D" w:rsidTr="00A76007">
        <w:trPr>
          <w:trHeight w:val="300"/>
          <w:jc w:val="center"/>
        </w:trPr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38498A" w:rsidRPr="00B67158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6B2A">
              <w:rPr>
                <w:rFonts w:ascii="Times New Roman" w:hAnsi="Times New Roman"/>
              </w:rPr>
              <w:t>P, OR(9</w:t>
            </w:r>
            <w:r>
              <w:rPr>
                <w:rFonts w:ascii="Times New Roman" w:hAnsi="Times New Roman"/>
              </w:rPr>
              <w:t>9</w:t>
            </w:r>
            <w:r w:rsidRPr="00B46B2A">
              <w:rPr>
                <w:rFonts w:ascii="Times New Roman" w:hAnsi="Times New Roman"/>
              </w:rPr>
              <w:t>% CI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38498A" w:rsidRPr="00B67158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6B2A">
              <w:rPr>
                <w:rFonts w:ascii="Times New Roman" w:hAnsi="Times New Roman"/>
              </w:rPr>
              <w:t>P</w:t>
            </w:r>
            <w:r w:rsidRPr="00B46B2A">
              <w:rPr>
                <w:rFonts w:ascii="Times New Roman" w:hAnsi="Times New Roman"/>
                <w:vertAlign w:val="subscript"/>
              </w:rPr>
              <w:t>(Q-test)</w:t>
            </w:r>
            <w:r w:rsidRPr="00B46B2A">
              <w:rPr>
                <w:rFonts w:ascii="Times New Roman" w:hAnsi="Times New Roman"/>
              </w:rPr>
              <w:t>, I</w:t>
            </w:r>
            <w:r w:rsidRPr="00B46B2A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38498A" w:rsidRPr="00B67158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6B2A">
              <w:rPr>
                <w:rFonts w:ascii="Times New Roman" w:hAnsi="Times New Roman"/>
              </w:rPr>
              <w:t>P, OR(9</w:t>
            </w:r>
            <w:r>
              <w:rPr>
                <w:rFonts w:ascii="Times New Roman" w:hAnsi="Times New Roman"/>
              </w:rPr>
              <w:t>9</w:t>
            </w:r>
            <w:r w:rsidRPr="00B46B2A">
              <w:rPr>
                <w:rFonts w:ascii="Times New Roman" w:hAnsi="Times New Roman"/>
              </w:rPr>
              <w:t>% CI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38498A" w:rsidRPr="00B67158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6B2A">
              <w:rPr>
                <w:rFonts w:ascii="Times New Roman" w:hAnsi="Times New Roman"/>
              </w:rPr>
              <w:t>P</w:t>
            </w:r>
            <w:r w:rsidRPr="00B46B2A">
              <w:rPr>
                <w:rFonts w:ascii="Times New Roman" w:hAnsi="Times New Roman"/>
                <w:vertAlign w:val="subscript"/>
              </w:rPr>
              <w:t>(Q-test)</w:t>
            </w:r>
            <w:r w:rsidRPr="00B46B2A">
              <w:rPr>
                <w:rFonts w:ascii="Times New Roman" w:hAnsi="Times New Roman"/>
              </w:rPr>
              <w:t>, I</w:t>
            </w:r>
            <w:r w:rsidRPr="00B46B2A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38498A" w:rsidRPr="00B67158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6B2A">
              <w:rPr>
                <w:rFonts w:ascii="Times New Roman" w:hAnsi="Times New Roman"/>
              </w:rPr>
              <w:t>P, OR(9</w:t>
            </w:r>
            <w:r>
              <w:rPr>
                <w:rFonts w:ascii="Times New Roman" w:hAnsi="Times New Roman"/>
              </w:rPr>
              <w:t>9</w:t>
            </w:r>
            <w:r w:rsidRPr="00B46B2A">
              <w:rPr>
                <w:rFonts w:ascii="Times New Roman" w:hAnsi="Times New Roman"/>
              </w:rPr>
              <w:t>% CI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38498A" w:rsidRPr="00B67158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6B2A">
              <w:rPr>
                <w:rFonts w:ascii="Times New Roman" w:hAnsi="Times New Roman"/>
              </w:rPr>
              <w:t>P</w:t>
            </w:r>
            <w:r w:rsidRPr="00B46B2A">
              <w:rPr>
                <w:rFonts w:ascii="Times New Roman" w:hAnsi="Times New Roman"/>
                <w:vertAlign w:val="subscript"/>
              </w:rPr>
              <w:t>(Q-test)</w:t>
            </w:r>
            <w:r w:rsidRPr="00B46B2A">
              <w:rPr>
                <w:rFonts w:ascii="Times New Roman" w:hAnsi="Times New Roman"/>
              </w:rPr>
              <w:t>, I</w:t>
            </w:r>
            <w:r w:rsidRPr="00B46B2A"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38498A" w:rsidRPr="00230A7D" w:rsidTr="00A76007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71, 1.01(0.93-1.1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, 0.0%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75, 1.00(0.89-1.1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, 0.0%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8, 1.05(0.92-1.2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, 0.0%</w:t>
            </w:r>
          </w:p>
        </w:tc>
      </w:tr>
      <w:tr w:rsidR="0038498A" w:rsidRPr="00230A7D" w:rsidTr="00A76007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ource of control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8498A" w:rsidRPr="00230A7D" w:rsidTr="00A76007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ospital based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59, 1.03(0.90-1.1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7, 0.0%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80, 1.04(0.87-1.2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7, 0.0%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1, 1.04(0.86-1.2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, 0.0%</w:t>
            </w:r>
          </w:p>
        </w:tc>
      </w:tr>
      <w:tr w:rsidR="0038498A" w:rsidRPr="00230A7D" w:rsidTr="00A76007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pulation based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71, 1.00(0.90-1.1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7, 0.0%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86, 0.97(0.83-1.1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5, 0.0%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3, 1.06(0.88-1.2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8, 0.0%</w:t>
            </w:r>
          </w:p>
        </w:tc>
      </w:tr>
      <w:tr w:rsidR="0038498A" w:rsidRPr="00230A7D" w:rsidTr="00A76007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8498A" w:rsidRPr="00230A7D" w:rsidTr="00A76007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rth American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18, 0.99(0.89-1.1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6, 0.0%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89, 0.99(0.86-1.1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4, 0.0%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9, 1.02(0.87-1.2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5, 0.0%</w:t>
            </w:r>
          </w:p>
        </w:tc>
      </w:tr>
      <w:tr w:rsidR="0038498A" w:rsidRPr="00230A7D" w:rsidTr="00A76007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50, 1.04(0.91-1.20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, 0.0%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81, 1.02(0.83-1.25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6, 0.0%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0, 1.10(0.88-1.39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8498A" w:rsidRPr="00230A7D" w:rsidRDefault="0038498A" w:rsidP="00A7600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0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2, 0.0%</w:t>
            </w:r>
          </w:p>
        </w:tc>
      </w:tr>
    </w:tbl>
    <w:p w:rsidR="0038498A" w:rsidRPr="004D0584" w:rsidRDefault="0038498A" w:rsidP="0038498A"/>
    <w:p w:rsidR="0038498A" w:rsidRDefault="0038498A" w:rsidP="0038498A"/>
    <w:p w:rsidR="0038498A" w:rsidRDefault="0038498A"/>
    <w:sectPr w:rsidR="0038498A" w:rsidSect="003E0591">
      <w:footerReference w:type="default" r:id="rId7"/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305B" w:rsidRDefault="00A3305B">
      <w:r>
        <w:separator/>
      </w:r>
    </w:p>
  </w:endnote>
  <w:endnote w:type="continuationSeparator" w:id="0">
    <w:p w:rsidR="00A3305B" w:rsidRDefault="00A330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603D" w:rsidRDefault="006F603D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8E6682" w:rsidRPr="008E6682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6F603D" w:rsidRDefault="006F603D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305B" w:rsidRDefault="00A3305B">
      <w:r>
        <w:separator/>
      </w:r>
    </w:p>
  </w:footnote>
  <w:footnote w:type="continuationSeparator" w:id="0">
    <w:p w:rsidR="00A3305B" w:rsidRDefault="00A330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rv2zvedj5vr9qeedz65tazbrpdffsae5rad&quot;&gt;LTA2&lt;record-ids&gt;&lt;item&gt;82&lt;/item&gt;&lt;/record-ids&gt;&lt;/item&gt;&lt;item db-id=&quot;sdeds2aaff0azoe0x5sp59tf09xex2arwtat&quot;&gt;LTA2-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4&lt;/item&gt;&lt;/record-ids&gt;&lt;/item&gt;&lt;/Libraries&gt;"/>
  </w:docVars>
  <w:rsids>
    <w:rsidRoot w:val="00624405"/>
    <w:rsid w:val="00074307"/>
    <w:rsid w:val="00074A25"/>
    <w:rsid w:val="000A0227"/>
    <w:rsid w:val="000E4A5C"/>
    <w:rsid w:val="000E6521"/>
    <w:rsid w:val="00110DA8"/>
    <w:rsid w:val="00144A04"/>
    <w:rsid w:val="00171813"/>
    <w:rsid w:val="001E1655"/>
    <w:rsid w:val="001F1D3A"/>
    <w:rsid w:val="00205545"/>
    <w:rsid w:val="0022329B"/>
    <w:rsid w:val="0029220C"/>
    <w:rsid w:val="00294C91"/>
    <w:rsid w:val="002F3B86"/>
    <w:rsid w:val="00332C24"/>
    <w:rsid w:val="00354810"/>
    <w:rsid w:val="00381056"/>
    <w:rsid w:val="0038498A"/>
    <w:rsid w:val="00397860"/>
    <w:rsid w:val="003C23B9"/>
    <w:rsid w:val="003E0591"/>
    <w:rsid w:val="004419A8"/>
    <w:rsid w:val="004545F6"/>
    <w:rsid w:val="004771D3"/>
    <w:rsid w:val="004946E8"/>
    <w:rsid w:val="004963BB"/>
    <w:rsid w:val="004D69D3"/>
    <w:rsid w:val="004E7428"/>
    <w:rsid w:val="0050116C"/>
    <w:rsid w:val="00507E91"/>
    <w:rsid w:val="00520A64"/>
    <w:rsid w:val="00527C2C"/>
    <w:rsid w:val="005423F3"/>
    <w:rsid w:val="00571E93"/>
    <w:rsid w:val="005D0A06"/>
    <w:rsid w:val="005D5E35"/>
    <w:rsid w:val="006230EA"/>
    <w:rsid w:val="00624405"/>
    <w:rsid w:val="00693765"/>
    <w:rsid w:val="006F603D"/>
    <w:rsid w:val="006F75C5"/>
    <w:rsid w:val="00776EA3"/>
    <w:rsid w:val="007921DA"/>
    <w:rsid w:val="007B635B"/>
    <w:rsid w:val="007D14DA"/>
    <w:rsid w:val="007F4EDB"/>
    <w:rsid w:val="0080211B"/>
    <w:rsid w:val="00835045"/>
    <w:rsid w:val="008553B7"/>
    <w:rsid w:val="00873764"/>
    <w:rsid w:val="00876048"/>
    <w:rsid w:val="008A4A4E"/>
    <w:rsid w:val="008E6682"/>
    <w:rsid w:val="009909F9"/>
    <w:rsid w:val="009B2040"/>
    <w:rsid w:val="009C5709"/>
    <w:rsid w:val="009E617F"/>
    <w:rsid w:val="00A0371A"/>
    <w:rsid w:val="00A317D2"/>
    <w:rsid w:val="00A3305B"/>
    <w:rsid w:val="00A521BD"/>
    <w:rsid w:val="00A812A0"/>
    <w:rsid w:val="00A9605A"/>
    <w:rsid w:val="00AB61DD"/>
    <w:rsid w:val="00AD0954"/>
    <w:rsid w:val="00AD574C"/>
    <w:rsid w:val="00AF78FD"/>
    <w:rsid w:val="00B03F9A"/>
    <w:rsid w:val="00B15505"/>
    <w:rsid w:val="00B160C4"/>
    <w:rsid w:val="00B22BA2"/>
    <w:rsid w:val="00B3704C"/>
    <w:rsid w:val="00B56E46"/>
    <w:rsid w:val="00B80612"/>
    <w:rsid w:val="00BF46FA"/>
    <w:rsid w:val="00C033C8"/>
    <w:rsid w:val="00C0682C"/>
    <w:rsid w:val="00C11709"/>
    <w:rsid w:val="00C222D8"/>
    <w:rsid w:val="00C35021"/>
    <w:rsid w:val="00CA4FC3"/>
    <w:rsid w:val="00CB3FFB"/>
    <w:rsid w:val="00CE3CB4"/>
    <w:rsid w:val="00CF2776"/>
    <w:rsid w:val="00D845C1"/>
    <w:rsid w:val="00D92090"/>
    <w:rsid w:val="00DB58F5"/>
    <w:rsid w:val="00E072AF"/>
    <w:rsid w:val="00E61F23"/>
    <w:rsid w:val="00E67C42"/>
    <w:rsid w:val="00E70BCC"/>
    <w:rsid w:val="00E74D90"/>
    <w:rsid w:val="00E94437"/>
    <w:rsid w:val="00F007E5"/>
    <w:rsid w:val="00F95B8B"/>
    <w:rsid w:val="00FB5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3764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Char"/>
    <w:uiPriority w:val="99"/>
    <w:qFormat/>
    <w:rsid w:val="00873764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link w:val="3Char"/>
    <w:uiPriority w:val="99"/>
    <w:qFormat/>
    <w:rsid w:val="00873764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9"/>
    <w:qFormat/>
    <w:rsid w:val="00873764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9"/>
    <w:locked/>
    <w:rsid w:val="00873764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link w:val="3"/>
    <w:uiPriority w:val="99"/>
    <w:locked/>
    <w:rsid w:val="00873764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Char">
    <w:name w:val="标题 4 Char"/>
    <w:link w:val="4"/>
    <w:uiPriority w:val="99"/>
    <w:locked/>
    <w:rsid w:val="00873764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Char">
    <w:name w:val="页脚 Char"/>
    <w:link w:val="a3"/>
    <w:uiPriority w:val="99"/>
    <w:locked/>
    <w:rsid w:val="00873764"/>
    <w:rPr>
      <w:sz w:val="18"/>
    </w:rPr>
  </w:style>
  <w:style w:type="paragraph" w:styleId="a3">
    <w:name w:val="footer"/>
    <w:basedOn w:val="a"/>
    <w:link w:val="Char"/>
    <w:uiPriority w:val="99"/>
    <w:rsid w:val="00873764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1">
    <w:name w:val="Footer Char1"/>
    <w:uiPriority w:val="99"/>
    <w:semiHidden/>
    <w:rsid w:val="00B96E48"/>
    <w:rPr>
      <w:sz w:val="18"/>
      <w:szCs w:val="18"/>
    </w:rPr>
  </w:style>
  <w:style w:type="character" w:customStyle="1" w:styleId="Char0">
    <w:name w:val="页眉 Char"/>
    <w:link w:val="a4"/>
    <w:uiPriority w:val="99"/>
    <w:locked/>
    <w:rsid w:val="00873764"/>
    <w:rPr>
      <w:sz w:val="18"/>
    </w:rPr>
  </w:style>
  <w:style w:type="paragraph" w:styleId="a4">
    <w:name w:val="header"/>
    <w:basedOn w:val="a"/>
    <w:link w:val="Char0"/>
    <w:uiPriority w:val="99"/>
    <w:rsid w:val="008737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1">
    <w:name w:val="Header Char1"/>
    <w:uiPriority w:val="99"/>
    <w:semiHidden/>
    <w:rsid w:val="00B96E48"/>
    <w:rPr>
      <w:sz w:val="18"/>
      <w:szCs w:val="18"/>
    </w:rPr>
  </w:style>
  <w:style w:type="character" w:customStyle="1" w:styleId="Char1">
    <w:name w:val="批注框文本 Char"/>
    <w:link w:val="a5"/>
    <w:uiPriority w:val="99"/>
    <w:locked/>
    <w:rsid w:val="00873764"/>
    <w:rPr>
      <w:sz w:val="18"/>
    </w:rPr>
  </w:style>
  <w:style w:type="paragraph" w:styleId="a5">
    <w:name w:val="Balloon Text"/>
    <w:basedOn w:val="a"/>
    <w:link w:val="Char1"/>
    <w:uiPriority w:val="99"/>
    <w:rsid w:val="00873764"/>
    <w:rPr>
      <w:kern w:val="0"/>
      <w:sz w:val="18"/>
      <w:szCs w:val="18"/>
    </w:rPr>
  </w:style>
  <w:style w:type="character" w:customStyle="1" w:styleId="BalloonTextChar1">
    <w:name w:val="Balloon Text Char1"/>
    <w:uiPriority w:val="99"/>
    <w:semiHidden/>
    <w:rsid w:val="00B96E48"/>
    <w:rPr>
      <w:sz w:val="0"/>
      <w:szCs w:val="0"/>
    </w:rPr>
  </w:style>
  <w:style w:type="character" w:customStyle="1" w:styleId="Char10">
    <w:name w:val="页脚 Char1"/>
    <w:uiPriority w:val="99"/>
    <w:semiHidden/>
    <w:rsid w:val="00873764"/>
    <w:rPr>
      <w:rFonts w:ascii="Calibri" w:eastAsia="宋体" w:hAnsi="Calibri" w:cs="Times New Roman"/>
      <w:sz w:val="18"/>
      <w:szCs w:val="18"/>
    </w:rPr>
  </w:style>
  <w:style w:type="character" w:customStyle="1" w:styleId="Char11">
    <w:name w:val="批注框文本 Char1"/>
    <w:uiPriority w:val="99"/>
    <w:semiHidden/>
    <w:rsid w:val="00873764"/>
    <w:rPr>
      <w:rFonts w:ascii="Calibri" w:eastAsia="宋体" w:hAnsi="Calibri" w:cs="Times New Roman"/>
      <w:sz w:val="18"/>
      <w:szCs w:val="18"/>
    </w:rPr>
  </w:style>
  <w:style w:type="character" w:customStyle="1" w:styleId="Char12">
    <w:name w:val="页眉 Char1"/>
    <w:uiPriority w:val="99"/>
    <w:semiHidden/>
    <w:rsid w:val="00873764"/>
    <w:rPr>
      <w:rFonts w:ascii="Calibri" w:eastAsia="宋体" w:hAnsi="Calibri" w:cs="Times New Roman"/>
      <w:sz w:val="18"/>
      <w:szCs w:val="18"/>
    </w:rPr>
  </w:style>
  <w:style w:type="character" w:styleId="a6">
    <w:name w:val="Hyperlink"/>
    <w:uiPriority w:val="99"/>
    <w:rsid w:val="00873764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our genetic polymorphisms of lymphotoxin-alpha gene and cancer risk: a systematic review and meta-analysis</dc:title>
  <dc:subject/>
  <dc:creator>gx</dc:creator>
  <cp:keywords/>
  <dc:description/>
  <cp:lastModifiedBy>H</cp:lastModifiedBy>
  <cp:revision>33</cp:revision>
  <cp:lastPrinted>2013-08-16T06:09:00Z</cp:lastPrinted>
  <dcterms:created xsi:type="dcterms:W3CDTF">2013-08-16T05:18:00Z</dcterms:created>
  <dcterms:modified xsi:type="dcterms:W3CDTF">2013-11-05T13:57:00Z</dcterms:modified>
</cp:coreProperties>
</file>